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077CBE">
        <w:rPr>
          <w:rFonts w:ascii="Times New Roman" w:eastAsia="宋体" w:hAnsi="Times New Roman" w:cs="Times New Roman"/>
          <w:b/>
          <w:sz w:val="24"/>
          <w:szCs w:val="24"/>
        </w:rPr>
        <w:t>Supplemental Material List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077CBE">
        <w:rPr>
          <w:rFonts w:ascii="Times New Roman" w:eastAsia="宋体" w:hAnsi="Times New Roman" w:cs="Times New Roman"/>
          <w:sz w:val="24"/>
          <w:szCs w:val="24"/>
          <w:u w:val="single"/>
        </w:rPr>
        <w:t>(1) Supplementary Figures contain: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 xml:space="preserve">Supplementary Figure S1. Size distribution of the three MGEs and their ARGs-carrying ones (A), as well as T4SS-type ICEs across the two major classes – </w:t>
      </w:r>
      <w:r w:rsidRPr="00077CBE">
        <w:rPr>
          <w:rFonts w:ascii="Times New Roman" w:eastAsia="宋体" w:hAnsi="Times New Roman" w:cs="Times New Roman"/>
          <w:i/>
          <w:sz w:val="24"/>
          <w:szCs w:val="24"/>
        </w:rPr>
        <w:t>Bacilli</w:t>
      </w:r>
      <w:r w:rsidRPr="00077CB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077CBE">
        <w:rPr>
          <w:rFonts w:ascii="Times New Roman" w:eastAsia="宋体" w:hAnsi="Times New Roman" w:cs="Times New Roman"/>
          <w:i/>
          <w:sz w:val="24"/>
          <w:szCs w:val="24"/>
        </w:rPr>
        <w:t>Gammaproteobacteria</w:t>
      </w:r>
      <w:proofErr w:type="spellEnd"/>
      <w:r w:rsidRPr="00077CBE">
        <w:rPr>
          <w:rFonts w:ascii="Times New Roman" w:eastAsia="宋体" w:hAnsi="Times New Roman" w:cs="Times New Roman"/>
          <w:sz w:val="24"/>
          <w:szCs w:val="24"/>
        </w:rPr>
        <w:t xml:space="preserve"> (B). p-value was evaluated via B-H corrected Mann-Whitney test, and * means p-value &lt; 0.05 while ** means p-value &lt; 0.01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Figure S2. Coverage distribution of the three MGEs encoding different ARG numbers among their total ARGs-carrying ones correspondingly. p-value was evaluated via B-H corrected Mann-Whitney test, and ** means p-value &lt; 0.01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Figure S3. Phylogenetic distribution of the NCBI bacterial complete genome database (based on genome number)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 xml:space="preserve">Supplementary Figure S4. Phylogenetic distribution of bacteria hosting the total 14,813 plasmids as well as their three categories – conjugative, </w:t>
      </w:r>
      <w:proofErr w:type="spellStart"/>
      <w:r w:rsidRPr="00077CBE">
        <w:rPr>
          <w:rFonts w:ascii="Times New Roman" w:eastAsia="宋体" w:hAnsi="Times New Roman" w:cs="Times New Roman"/>
          <w:sz w:val="24"/>
          <w:szCs w:val="24"/>
        </w:rPr>
        <w:t>mobilizable</w:t>
      </w:r>
      <w:proofErr w:type="spellEnd"/>
      <w:r w:rsidRPr="00077CBE">
        <w:rPr>
          <w:rFonts w:ascii="Times New Roman" w:eastAsia="宋体" w:hAnsi="Times New Roman" w:cs="Times New Roman"/>
          <w:sz w:val="24"/>
          <w:szCs w:val="24"/>
        </w:rPr>
        <w:t>, and non-</w:t>
      </w:r>
      <w:proofErr w:type="spellStart"/>
      <w:r w:rsidRPr="00077CBE">
        <w:rPr>
          <w:rFonts w:ascii="Times New Roman" w:eastAsia="宋体" w:hAnsi="Times New Roman" w:cs="Times New Roman"/>
          <w:sz w:val="24"/>
          <w:szCs w:val="24"/>
        </w:rPr>
        <w:t>mobilizable</w:t>
      </w:r>
      <w:proofErr w:type="spellEnd"/>
      <w:r w:rsidRPr="00077CBE">
        <w:rPr>
          <w:rFonts w:ascii="Times New Roman" w:eastAsia="宋体" w:hAnsi="Times New Roman" w:cs="Times New Roman"/>
          <w:sz w:val="24"/>
          <w:szCs w:val="24"/>
        </w:rPr>
        <w:t xml:space="preserve"> plasmids (based on genome number)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 xml:space="preserve">Supplementary Figure S5. Phylogenetic distribution of bacteria hosting the T4SS-type ICEs encoding </w:t>
      </w:r>
      <w:proofErr w:type="spellStart"/>
      <w:r w:rsidRPr="00077CBE">
        <w:rPr>
          <w:rFonts w:ascii="Times New Roman" w:eastAsia="宋体" w:hAnsi="Times New Roman" w:cs="Times New Roman"/>
          <w:i/>
          <w:sz w:val="24"/>
          <w:szCs w:val="24"/>
        </w:rPr>
        <w:t>tetM</w:t>
      </w:r>
      <w:proofErr w:type="spellEnd"/>
      <w:r w:rsidRPr="00077CBE">
        <w:rPr>
          <w:rFonts w:ascii="Times New Roman" w:eastAsia="宋体" w:hAnsi="Times New Roman" w:cs="Times New Roman"/>
          <w:sz w:val="24"/>
          <w:szCs w:val="24"/>
        </w:rPr>
        <w:t xml:space="preserve"> resistant to tetracycline (based on genome number)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Figure S6. Phylogenetic distribution of pathogenic species hosting the three ARGs-carrying MGEs (based on species number)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Figure S7. Phylogenetic distribution of bacteria hosting the two MGEs that carry ARGs and VFs – T4SS-type ICEs (A) and conjugative plasmids (B) (based on genome number).</w:t>
      </w:r>
    </w:p>
    <w:p w:rsidR="00445225" w:rsidRPr="00077CBE" w:rsidRDefault="0044522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077CBE">
        <w:rPr>
          <w:rFonts w:ascii="Times New Roman" w:eastAsia="宋体" w:hAnsi="Times New Roman" w:cs="Times New Roman"/>
          <w:sz w:val="24"/>
          <w:szCs w:val="24"/>
          <w:u w:val="single"/>
        </w:rPr>
        <w:lastRenderedPageBreak/>
        <w:t>(2) Supplementary Tables contain: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Table S1. Detailed metadata (assembly accession number, taxonomic lineage, and potential pathogenicity) of the total 16,364 bacterial complete genomes used in this study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Table S2. Basic information of the three MGE groups extracted from NCBI bacterial complete genome database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Table S3. Detailed ARG profiles (ARG proportion and MGE coverage) of the three MGE groups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 xml:space="preserve">Supplementary Table S4. Detailed ARG profiles (ARG proportion and MGE coverage) of T4SS-type ICEs across the two major classes – </w:t>
      </w:r>
      <w:r w:rsidRPr="00077CBE">
        <w:rPr>
          <w:rFonts w:ascii="Times New Roman" w:eastAsia="宋体" w:hAnsi="Times New Roman" w:cs="Times New Roman"/>
          <w:i/>
          <w:sz w:val="24"/>
          <w:szCs w:val="24"/>
        </w:rPr>
        <w:t>Bacilli</w:t>
      </w:r>
      <w:r w:rsidRPr="00077CB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077CBE">
        <w:rPr>
          <w:rFonts w:ascii="Times New Roman" w:eastAsia="宋体" w:hAnsi="Times New Roman" w:cs="Times New Roman"/>
          <w:i/>
          <w:sz w:val="24"/>
          <w:szCs w:val="24"/>
        </w:rPr>
        <w:t>Gammaproteobacteria</w:t>
      </w:r>
      <w:proofErr w:type="spellEnd"/>
      <w:r w:rsidRPr="00077CBE">
        <w:rPr>
          <w:rFonts w:ascii="Times New Roman" w:eastAsia="宋体" w:hAnsi="Times New Roman" w:cs="Times New Roman"/>
          <w:sz w:val="24"/>
          <w:szCs w:val="24"/>
        </w:rPr>
        <w:t>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Table S5. Detailed ARG profiles (ARG proportion and MGE coverage) of the three MGE groups located on pathogens and non-pathogens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Table S6. Basic information (ARG coverage, ARG type number, and ARG subtype number) of the three MGE groups hosted by pathogenic species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Table S7. Detailed ARG profiles (ARG proportion and MGE coverage) of the three MGE groups hosted by their dominant pathogenic species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Table S8. Detailed VF profiles (VF proportion and MGE coverage) of the two MGE groups – T4SS-type ICEs and conjugative plasmids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>Supplementary Table S9. Detailed VF profiles (VF proportion and MGE coverage) of the T4SS-type ICEs and conjugative plasmids with typical co-occurrence patterns of ARGs and VFs hosted by their dominant pathogenic species.</w:t>
      </w:r>
    </w:p>
    <w:p w:rsidR="00FF5055" w:rsidRPr="00077CBE" w:rsidRDefault="00FF5055" w:rsidP="00FF5055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7CBE">
        <w:rPr>
          <w:rFonts w:ascii="Times New Roman" w:eastAsia="宋体" w:hAnsi="Times New Roman" w:cs="Times New Roman"/>
          <w:sz w:val="24"/>
          <w:szCs w:val="24"/>
        </w:rPr>
        <w:t xml:space="preserve">Supplementary Table S10. Detailed ARG profiles (ARG proportion and MGE coverage) of the </w:t>
      </w:r>
      <w:r w:rsidRPr="00077CBE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class 1 </w:t>
      </w:r>
      <w:proofErr w:type="spellStart"/>
      <w:r w:rsidRPr="00077CBE">
        <w:rPr>
          <w:rFonts w:ascii="Times New Roman" w:eastAsia="宋体" w:hAnsi="Times New Roman" w:cs="Times New Roman"/>
          <w:sz w:val="24"/>
          <w:szCs w:val="24"/>
        </w:rPr>
        <w:t>integrons</w:t>
      </w:r>
      <w:proofErr w:type="spellEnd"/>
      <w:r w:rsidRPr="00077CBE">
        <w:rPr>
          <w:rFonts w:ascii="Times New Roman" w:eastAsia="宋体" w:hAnsi="Times New Roman" w:cs="Times New Roman"/>
          <w:sz w:val="24"/>
          <w:szCs w:val="24"/>
        </w:rPr>
        <w:t xml:space="preserve"> embedded in T4SS-type ICEs and conjugative plasmids.</w:t>
      </w:r>
    </w:p>
    <w:p w:rsidR="000072EC" w:rsidRPr="00077CBE" w:rsidRDefault="000072EC" w:rsidP="00FF505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0072EC" w:rsidRPr="00077CBE" w:rsidSect="00313A2A">
      <w:footerReference w:type="default" r:id="rId7"/>
      <w:pgSz w:w="12242" w:h="15842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0657" w:rsidRDefault="00B80657" w:rsidP="00FF5055">
      <w:r>
        <w:separator/>
      </w:r>
    </w:p>
  </w:endnote>
  <w:endnote w:type="continuationSeparator" w:id="0">
    <w:p w:rsidR="00B80657" w:rsidRDefault="00B80657" w:rsidP="00FF5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5132" w:rsidRPr="00A1485A" w:rsidRDefault="00B80657">
    <w:pPr>
      <w:pStyle w:val="a5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0657" w:rsidRDefault="00B80657" w:rsidP="00FF5055">
      <w:r>
        <w:separator/>
      </w:r>
    </w:p>
  </w:footnote>
  <w:footnote w:type="continuationSeparator" w:id="0">
    <w:p w:rsidR="00B80657" w:rsidRDefault="00B80657" w:rsidP="00FF5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96B"/>
    <w:rsid w:val="000072EC"/>
    <w:rsid w:val="00077CBE"/>
    <w:rsid w:val="00122949"/>
    <w:rsid w:val="00313A2A"/>
    <w:rsid w:val="00445225"/>
    <w:rsid w:val="0046596B"/>
    <w:rsid w:val="005F5058"/>
    <w:rsid w:val="008B5DBC"/>
    <w:rsid w:val="00B80657"/>
    <w:rsid w:val="00C2670C"/>
    <w:rsid w:val="00FF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70A6A"/>
  <w15:chartTrackingRefBased/>
  <w15:docId w15:val="{B766F806-B7AC-443F-B7D9-621AE6CC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05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05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F5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B0836-6B47-402C-88B3-B7BCB3CDA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qi@connect.hku.hk</dc:creator>
  <cp:keywords/>
  <dc:description/>
  <cp:lastModifiedBy>zhengqi@connect.hku.hk</cp:lastModifiedBy>
  <cp:revision>8</cp:revision>
  <dcterms:created xsi:type="dcterms:W3CDTF">2023-06-30T13:33:00Z</dcterms:created>
  <dcterms:modified xsi:type="dcterms:W3CDTF">2023-06-30T13:41:00Z</dcterms:modified>
</cp:coreProperties>
</file>